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692" w:rsidRPr="007D1692" w:rsidRDefault="007D1692" w:rsidP="007D16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D1692">
        <w:rPr>
          <w:rFonts w:ascii="Times New Roman" w:hAnsi="Times New Roman" w:cs="Times New Roman"/>
          <w:b/>
          <w:sz w:val="24"/>
          <w:szCs w:val="24"/>
        </w:rPr>
        <w:t>Table S1</w:t>
      </w:r>
      <w:r w:rsidR="00146E90">
        <w:rPr>
          <w:rFonts w:ascii="Times New Roman" w:hAnsi="Times New Roman" w:cs="Times New Roman"/>
          <w:b/>
          <w:sz w:val="24"/>
          <w:szCs w:val="24"/>
        </w:rPr>
        <w:t>2</w:t>
      </w:r>
      <w:r w:rsidRPr="007D1692">
        <w:rPr>
          <w:rFonts w:ascii="Times New Roman" w:hAnsi="Times New Roman" w:cs="Times New Roman"/>
          <w:b/>
          <w:sz w:val="24"/>
          <w:szCs w:val="24"/>
        </w:rPr>
        <w:t xml:space="preserve">  Match</w:t>
      </w:r>
      <w:r w:rsidR="000C38DB">
        <w:rPr>
          <w:rFonts w:ascii="Times New Roman" w:hAnsi="Times New Roman" w:cs="Times New Roman"/>
          <w:b/>
          <w:sz w:val="24"/>
          <w:szCs w:val="24"/>
        </w:rPr>
        <w:t>ing</w:t>
      </w:r>
      <w:r w:rsidRPr="007D1692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7D1692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7D1692">
        <w:rPr>
          <w:rFonts w:ascii="Times New Roman" w:hAnsi="Times New Roman" w:cs="Times New Roman"/>
          <w:b/>
          <w:sz w:val="24"/>
          <w:szCs w:val="24"/>
        </w:rPr>
        <w:t xml:space="preserve"> mycelium and sclerotium transcriptome data to the genome</w:t>
      </w:r>
    </w:p>
    <w:tbl>
      <w:tblPr>
        <w:tblStyle w:val="a7"/>
        <w:tblW w:w="893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701"/>
        <w:gridCol w:w="1417"/>
      </w:tblGrid>
      <w:tr w:rsidR="003E667F" w:rsidRPr="007D1692" w:rsidTr="00353003"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:rsidR="003E667F" w:rsidRPr="007D1692" w:rsidRDefault="003E667F" w:rsidP="007D1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E667F" w:rsidRPr="007D1692" w:rsidRDefault="00B602F6" w:rsidP="007D16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ycelium 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E667F" w:rsidRPr="007D1692" w:rsidRDefault="00B602F6" w:rsidP="007D16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>Sclerotium</w:t>
            </w:r>
          </w:p>
        </w:tc>
      </w:tr>
      <w:tr w:rsidR="003E667F" w:rsidRPr="007D1692" w:rsidTr="0035300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3E667F" w:rsidRPr="007D1692" w:rsidRDefault="003E667F" w:rsidP="007D1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>Reads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>Read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3E667F" w:rsidRPr="007D1692" w:rsidTr="00353003">
        <w:tc>
          <w:tcPr>
            <w:tcW w:w="2694" w:type="dxa"/>
            <w:tcBorders>
              <w:top w:val="single" w:sz="4" w:space="0" w:color="auto"/>
            </w:tcBorders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667F" w:rsidRPr="007D1692" w:rsidRDefault="003E667F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E667F" w:rsidRPr="007D1692" w:rsidRDefault="003E667F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Total base pairs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8" w:type="dxa"/>
          </w:tcPr>
          <w:p w:rsidR="003E667F" w:rsidRPr="007D1692" w:rsidRDefault="003E667F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417" w:type="dxa"/>
          </w:tcPr>
          <w:p w:rsidR="003E667F" w:rsidRPr="007D1692" w:rsidRDefault="003E667F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418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3.21%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417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56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Perfect match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418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55.55%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6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1417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4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D169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3 bp mismatch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418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17.66%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417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2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unique match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418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1.75%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417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13%</w:t>
            </w:r>
          </w:p>
        </w:tc>
      </w:tr>
      <w:tr w:rsidR="003E667F" w:rsidRPr="007D1692" w:rsidTr="00353003">
        <w:tc>
          <w:tcPr>
            <w:tcW w:w="2694" w:type="dxa"/>
          </w:tcPr>
          <w:p w:rsidR="003E667F" w:rsidRPr="007D1692" w:rsidRDefault="00B602F6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multi-position match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418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1.46%</w:t>
            </w:r>
          </w:p>
        </w:tc>
        <w:tc>
          <w:tcPr>
            <w:tcW w:w="1701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1417" w:type="dxa"/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</w:tr>
      <w:tr w:rsidR="003E667F" w:rsidRPr="007D1692" w:rsidTr="00353003">
        <w:tc>
          <w:tcPr>
            <w:tcW w:w="2694" w:type="dxa"/>
            <w:tcBorders>
              <w:bottom w:val="single" w:sz="12" w:space="0" w:color="auto"/>
            </w:tcBorders>
          </w:tcPr>
          <w:p w:rsidR="003E667F" w:rsidRPr="007D1692" w:rsidRDefault="008E545A" w:rsidP="008E545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unmapped r</w:t>
            </w:r>
            <w:r w:rsidR="00B602F6" w:rsidRPr="007D1692">
              <w:rPr>
                <w:rFonts w:ascii="Times New Roman" w:hAnsi="Times New Roman" w:cs="Times New Roman"/>
                <w:sz w:val="24"/>
                <w:szCs w:val="24"/>
              </w:rPr>
              <w:t>ead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 w:rsidR="00C71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hAnsi="Times New Roman" w:cs="Times New Roman"/>
                <w:sz w:val="24"/>
                <w:szCs w:val="24"/>
              </w:rPr>
              <w:t>26.79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  <w:r w:rsidR="00C71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E667F" w:rsidRPr="007D1692" w:rsidRDefault="00B602F6" w:rsidP="008A35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4%</w:t>
            </w:r>
          </w:p>
        </w:tc>
      </w:tr>
    </w:tbl>
    <w:p w:rsidR="003E667F" w:rsidRDefault="003E667F">
      <w:pPr>
        <w:rPr>
          <w:rFonts w:ascii="Times New Roman" w:hAnsi="Times New Roman" w:cs="Times New Roman"/>
          <w:szCs w:val="21"/>
        </w:rPr>
      </w:pPr>
    </w:p>
    <w:sectPr w:rsidR="003E6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8FA" w:rsidRDefault="00A968FA" w:rsidP="00111BDC">
      <w:r>
        <w:separator/>
      </w:r>
    </w:p>
  </w:endnote>
  <w:endnote w:type="continuationSeparator" w:id="0">
    <w:p w:rsidR="00A968FA" w:rsidRDefault="00A968FA" w:rsidP="0011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8FA" w:rsidRDefault="00A968FA" w:rsidP="00111BDC">
      <w:r>
        <w:separator/>
      </w:r>
    </w:p>
  </w:footnote>
  <w:footnote w:type="continuationSeparator" w:id="0">
    <w:p w:rsidR="00A968FA" w:rsidRDefault="00A968FA" w:rsidP="00111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306"/>
    <w:rsid w:val="00007851"/>
    <w:rsid w:val="0004465E"/>
    <w:rsid w:val="000C38DB"/>
    <w:rsid w:val="000E28AF"/>
    <w:rsid w:val="00111BDC"/>
    <w:rsid w:val="00146E90"/>
    <w:rsid w:val="00147C23"/>
    <w:rsid w:val="00190B9A"/>
    <w:rsid w:val="001927B7"/>
    <w:rsid w:val="00231307"/>
    <w:rsid w:val="00246513"/>
    <w:rsid w:val="00284306"/>
    <w:rsid w:val="0029762A"/>
    <w:rsid w:val="002C7912"/>
    <w:rsid w:val="002D55C2"/>
    <w:rsid w:val="00353003"/>
    <w:rsid w:val="003A6925"/>
    <w:rsid w:val="003E667F"/>
    <w:rsid w:val="00400795"/>
    <w:rsid w:val="00403D0A"/>
    <w:rsid w:val="004C3C1A"/>
    <w:rsid w:val="00516B3F"/>
    <w:rsid w:val="006A00C7"/>
    <w:rsid w:val="006A29C4"/>
    <w:rsid w:val="006E0FC2"/>
    <w:rsid w:val="006F705E"/>
    <w:rsid w:val="00716E44"/>
    <w:rsid w:val="0073278C"/>
    <w:rsid w:val="00780623"/>
    <w:rsid w:val="007901C3"/>
    <w:rsid w:val="007969EC"/>
    <w:rsid w:val="007A535F"/>
    <w:rsid w:val="007D1692"/>
    <w:rsid w:val="007D50ED"/>
    <w:rsid w:val="007E17B8"/>
    <w:rsid w:val="007E2AC7"/>
    <w:rsid w:val="00800C92"/>
    <w:rsid w:val="00804A29"/>
    <w:rsid w:val="00866438"/>
    <w:rsid w:val="00870255"/>
    <w:rsid w:val="00880957"/>
    <w:rsid w:val="008A35BD"/>
    <w:rsid w:val="008E545A"/>
    <w:rsid w:val="009458AB"/>
    <w:rsid w:val="00992AE3"/>
    <w:rsid w:val="00995653"/>
    <w:rsid w:val="00996959"/>
    <w:rsid w:val="009B0525"/>
    <w:rsid w:val="00A0373F"/>
    <w:rsid w:val="00A15B33"/>
    <w:rsid w:val="00A16D2B"/>
    <w:rsid w:val="00A226AF"/>
    <w:rsid w:val="00A41DF1"/>
    <w:rsid w:val="00A968FA"/>
    <w:rsid w:val="00B06345"/>
    <w:rsid w:val="00B602F6"/>
    <w:rsid w:val="00B71EC6"/>
    <w:rsid w:val="00C13B4A"/>
    <w:rsid w:val="00C44210"/>
    <w:rsid w:val="00C5700F"/>
    <w:rsid w:val="00C71445"/>
    <w:rsid w:val="00CD7D80"/>
    <w:rsid w:val="00D051CB"/>
    <w:rsid w:val="00D16FA0"/>
    <w:rsid w:val="00D41862"/>
    <w:rsid w:val="00D46E74"/>
    <w:rsid w:val="00DE49B8"/>
    <w:rsid w:val="00E40216"/>
    <w:rsid w:val="092E6235"/>
    <w:rsid w:val="2761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DD1617-5EAD-4758-9881-763CBFC5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谢珊珊</cp:lastModifiedBy>
  <cp:revision>4</cp:revision>
  <dcterms:created xsi:type="dcterms:W3CDTF">2020-12-09T15:40:00Z</dcterms:created>
  <dcterms:modified xsi:type="dcterms:W3CDTF">2020-12-1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